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B3177" w14:textId="77777777" w:rsidR="00DE6007" w:rsidRPr="00DA1165" w:rsidRDefault="00DE6007" w:rsidP="00DE6007"/>
    <w:p w14:paraId="6BD583B6" w14:textId="77777777" w:rsidR="00DE6007" w:rsidRPr="00DA1165" w:rsidRDefault="00DE6007" w:rsidP="00DE6007">
      <w:pPr>
        <w:spacing w:line="360" w:lineRule="auto"/>
        <w:jc w:val="center"/>
        <w:rPr>
          <w:sz w:val="20"/>
          <w:szCs w:val="20"/>
        </w:rPr>
      </w:pPr>
      <w:bookmarkStart w:id="0" w:name="_Hlk131171328"/>
      <w:r w:rsidRPr="00DA1165">
        <w:rPr>
          <w:sz w:val="20"/>
          <w:szCs w:val="20"/>
        </w:rPr>
        <w:t>Table A.7: Provincial estimates of electricity consumption</w:t>
      </w:r>
    </w:p>
    <w:tbl>
      <w:tblPr>
        <w:tblW w:w="8658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1996"/>
        <w:gridCol w:w="1126"/>
        <w:gridCol w:w="1142"/>
        <w:gridCol w:w="1098"/>
        <w:gridCol w:w="1099"/>
        <w:gridCol w:w="1098"/>
        <w:gridCol w:w="1099"/>
      </w:tblGrid>
      <w:tr w:rsidR="00DE6007" w:rsidRPr="00DA1165" w14:paraId="71AC1000" w14:textId="77777777" w:rsidTr="00A050CC">
        <w:trPr>
          <w:trHeight w:val="204"/>
          <w:tblHeader/>
        </w:trPr>
        <w:tc>
          <w:tcPr>
            <w:tcW w:w="19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92AC304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Provinces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871D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ampled households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84ACB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% household without electricity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E286F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Per capita electricity consumption (kWh/month)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60FBE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Gini of electricity consumption</w:t>
            </w:r>
          </w:p>
        </w:tc>
      </w:tr>
      <w:tr w:rsidR="00DE6007" w:rsidRPr="00DA1165" w14:paraId="5437066B" w14:textId="77777777" w:rsidTr="00A050CC">
        <w:trPr>
          <w:trHeight w:val="204"/>
          <w:tblHeader/>
        </w:trPr>
        <w:tc>
          <w:tcPr>
            <w:tcW w:w="19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EB659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6795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9753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38A5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012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EB95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A053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td. Err.</w:t>
            </w:r>
          </w:p>
        </w:tc>
      </w:tr>
      <w:tr w:rsidR="00DE6007" w:rsidRPr="00DA1165" w14:paraId="356E59C8" w14:textId="77777777" w:rsidTr="00A050CC">
        <w:trPr>
          <w:trHeight w:val="204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0A61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Northern Mountain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02C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85F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7B0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1E9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D57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8EA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DE6007" w:rsidRPr="00DA1165" w14:paraId="3FEDC037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1656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 Gia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C26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032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99A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4.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7AA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8.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FEE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F02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F00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</w:tr>
      <w:tr w:rsidR="00DE6007" w:rsidRPr="00DA1165" w14:paraId="3A6B3C8E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D400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ao Ba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CB8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651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F25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6.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885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175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A63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73E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</w:tr>
      <w:tr w:rsidR="00DE6007" w:rsidRPr="00DA1165" w14:paraId="6152F151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E7CE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Bac K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A9F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441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6AA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8.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878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3.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E71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14C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E63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</w:tr>
      <w:tr w:rsidR="00DE6007" w:rsidRPr="00DA1165" w14:paraId="0962CE9B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9282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Tuyen Qua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562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48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D03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853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7.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16C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A5A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59E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</w:tr>
      <w:tr w:rsidR="00DE6007" w:rsidRPr="00DA1165" w14:paraId="69224811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B6D3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ao Ca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7E1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26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1B9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2.5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E37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3.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79F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9B4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9C3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</w:tr>
      <w:tr w:rsidR="00DE6007" w:rsidRPr="00DA1165" w14:paraId="03FE74AB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9CB3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Dien Bie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67C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848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149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3.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896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9.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C04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986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44E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</w:tr>
      <w:tr w:rsidR="00DE6007" w:rsidRPr="00DA1165" w14:paraId="335762B8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6550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ai Chau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99D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52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7BA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0.3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A81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3B9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447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E08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30</w:t>
            </w:r>
          </w:p>
        </w:tc>
      </w:tr>
      <w:tr w:rsidR="00DE6007" w:rsidRPr="00DA1165" w14:paraId="2AB54FAC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0CFA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on L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AE6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36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BE1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9.5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662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B76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070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3C8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E6007" w:rsidRPr="00DA1165" w14:paraId="5D7A3E5D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4A69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Yen Ba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583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37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070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0.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6C1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6.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9D8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F2F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48F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</w:tr>
      <w:tr w:rsidR="00DE6007" w:rsidRPr="00DA1165" w14:paraId="6D4DDFFF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61AF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oa Bin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3FA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69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E12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4A9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6.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704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289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B41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</w:tr>
      <w:tr w:rsidR="00DE6007" w:rsidRPr="00DA1165" w14:paraId="310D10DA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2D53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Thai Nguye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B46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439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9DF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02E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2.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89A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9F9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4E4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</w:tr>
      <w:tr w:rsidR="00DE6007" w:rsidRPr="00DA1165" w14:paraId="79BE5805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35DD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ang S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41B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40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E36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986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3.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608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915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45B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</w:tr>
      <w:tr w:rsidR="00DE6007" w:rsidRPr="00DA1165" w14:paraId="1489365C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BB65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Bac Gia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C3A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13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56E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D4D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0.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696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C06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D7B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</w:tr>
      <w:tr w:rsidR="00DE6007" w:rsidRPr="00DA1165" w14:paraId="5546D668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71C78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Phu Tho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C188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7868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5293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BE63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3.6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BE31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49EC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D4BE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</w:tr>
      <w:tr w:rsidR="00DE6007" w:rsidRPr="00DA1165" w14:paraId="41A2765F" w14:textId="77777777" w:rsidTr="00A050CC">
        <w:trPr>
          <w:trHeight w:val="204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31AB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Red River Delta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377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17D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42A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F46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122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351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DE6007" w:rsidRPr="00DA1165" w14:paraId="2322C028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F674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 No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6EB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8238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6E7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171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7.6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706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FF9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599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</w:tr>
      <w:tr w:rsidR="00DE6007" w:rsidRPr="00DA1165" w14:paraId="1E9B800A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8604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Quang Nin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05D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640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FB4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ABC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5.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CFD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C0E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33A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</w:tr>
      <w:tr w:rsidR="00DE6007" w:rsidRPr="00DA1165" w14:paraId="7D4E5840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D3B4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Vinh Phu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729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48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C84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E35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7.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C21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063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C92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</w:tr>
      <w:tr w:rsidR="00DE6007" w:rsidRPr="00DA1165" w14:paraId="6F1EA9DD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8317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Bac Nin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DC4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76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52B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CB3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9.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E8E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829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F6F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</w:tr>
      <w:tr w:rsidR="00DE6007" w:rsidRPr="00DA1165" w14:paraId="03F3E8D3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636C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i Duo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DB8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8044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E9A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C82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5.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311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571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BA0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</w:tr>
      <w:tr w:rsidR="00DE6007" w:rsidRPr="00DA1165" w14:paraId="1127456C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9110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i Pho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E54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837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E10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1DB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6.7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9EF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41E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12C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</w:tr>
      <w:tr w:rsidR="00DE6007" w:rsidRPr="00DA1165" w14:paraId="27399E91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EDA4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ung Yê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894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897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C3A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CDB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5.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5B6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111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E88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</w:tr>
      <w:tr w:rsidR="00DE6007" w:rsidRPr="00DA1165" w14:paraId="2D112939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EFC3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Thai Bìn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EE2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76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573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BB0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2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6BF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783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74A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</w:tr>
      <w:tr w:rsidR="00DE6007" w:rsidRPr="00DA1165" w14:paraId="128E2345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4188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 Na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BF5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893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657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85A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3.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A98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E49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A66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</w:tr>
      <w:tr w:rsidR="00DE6007" w:rsidRPr="00DA1165" w14:paraId="7DDF705E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D8D8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Nam Din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BAF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807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C61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EA5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3.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2BC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188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E05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</w:tr>
      <w:tr w:rsidR="00DE6007" w:rsidRPr="00DA1165" w14:paraId="2D241F97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6CA65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Ninh Bìn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757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988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F19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5A01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4.3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A9C3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F2E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098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</w:tr>
      <w:tr w:rsidR="00DE6007" w:rsidRPr="00DA1165" w14:paraId="1E3F4B96" w14:textId="77777777" w:rsidTr="00A050CC">
        <w:trPr>
          <w:trHeight w:val="204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A963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Central Coast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2A6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CF4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194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8DC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4AE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652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DE6007" w:rsidRPr="00DA1165" w14:paraId="6F4B480C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83F8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Thanh Ho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B01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546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301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2A9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7.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BD5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831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734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</w:tr>
      <w:tr w:rsidR="00DE6007" w:rsidRPr="00DA1165" w14:paraId="6D0B65FB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E07B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Nghe 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ACB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1779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E71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F5F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8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C19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EAC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03D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</w:tr>
      <w:tr w:rsidR="00DE6007" w:rsidRPr="00DA1165" w14:paraId="2F2706AC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2E17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 Tin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156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728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E8B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142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7.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8A7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95F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9D5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</w:tr>
      <w:tr w:rsidR="00DE6007" w:rsidRPr="00DA1165" w14:paraId="4AEB8419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B5D3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Quang Bin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221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90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90C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A91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8.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CB8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493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CC3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</w:tr>
      <w:tr w:rsidR="00DE6007" w:rsidRPr="00DA1165" w14:paraId="35AD4727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8C8C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Quang Tr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AC0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09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5CB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CB3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8.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1A8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6CF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CA8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</w:tr>
      <w:tr w:rsidR="00DE6007" w:rsidRPr="00DA1165" w14:paraId="1FDB6B6B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8027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Thua Thiên Hu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41F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404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8CD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652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2.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80D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21E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63E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E6007" w:rsidRPr="00DA1165" w14:paraId="2E450AA8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A610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Da Na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848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026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611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995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9.6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3F3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1E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441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</w:tr>
      <w:tr w:rsidR="00DE6007" w:rsidRPr="00DA1165" w14:paraId="7092D63B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97CA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Quang Na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E22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834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77E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51B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9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15A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78C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92C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</w:tr>
      <w:tr w:rsidR="00DE6007" w:rsidRPr="00DA1165" w14:paraId="018C1490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76C4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Quang Ngã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153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91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D5C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D62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0.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C1F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5AD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188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</w:tr>
      <w:tr w:rsidR="00DE6007" w:rsidRPr="00DA1165" w14:paraId="06429A67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89E9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Binh Din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B94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718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24D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7D6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4.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C97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BDC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714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DE6007" w:rsidRPr="00DA1165" w14:paraId="26B9691C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0575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Phú Yê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418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648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D03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024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1.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32A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A24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82C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DE6007" w:rsidRPr="00DA1165" w14:paraId="44A34669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15F7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Khanh Ho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607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000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ECB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6F7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6.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D2F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2F8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49C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E6007" w:rsidRPr="00DA1165" w14:paraId="074E9999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124B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Ninh Thu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B38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057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BAD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064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9.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A2F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804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F34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E6007" w:rsidRPr="00DA1165" w14:paraId="7E408ADF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730A9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Binh Thu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B86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174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A49A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330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0.7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BB2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3D41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D033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</w:tr>
      <w:tr w:rsidR="00DE6007" w:rsidRPr="00DA1165" w14:paraId="4906295B" w14:textId="77777777" w:rsidTr="00A050CC">
        <w:trPr>
          <w:trHeight w:val="204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9AEE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Central Highlands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512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79C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1E9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4E9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776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CE9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DE6007" w:rsidRPr="00DA1165" w14:paraId="54787082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723C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Kon Tu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2A0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108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64A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214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7.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2BE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788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196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</w:tr>
      <w:tr w:rsidR="00DE6007" w:rsidRPr="00DA1165" w14:paraId="416C7F6C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1600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Gia La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D1A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748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8F8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6AC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7.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69F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329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F9D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</w:tr>
      <w:tr w:rsidR="00DE6007" w:rsidRPr="00DA1165" w14:paraId="0B96F33C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2A6C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Dak La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696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98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153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0B9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9.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4D0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406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FCC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</w:tr>
      <w:tr w:rsidR="00DE6007" w:rsidRPr="00DA1165" w14:paraId="7E30698C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F62D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Dak No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EAB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390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94E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6.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FF4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6.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B28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5CB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1F3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30</w:t>
            </w:r>
          </w:p>
        </w:tc>
      </w:tr>
      <w:tr w:rsidR="00DE6007" w:rsidRPr="00DA1165" w14:paraId="766725CB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E1C64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Lâm Dong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3FDF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016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3048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1D5C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0.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2531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A442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4E80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</w:tr>
      <w:tr w:rsidR="00DE6007" w:rsidRPr="00DA1165" w14:paraId="2024EB65" w14:textId="77777777" w:rsidTr="00A050CC">
        <w:trPr>
          <w:trHeight w:val="204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CC3D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i/>
                <w:color w:val="000000"/>
                <w:sz w:val="16"/>
                <w:szCs w:val="16"/>
              </w:rPr>
              <w:t>South East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24C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311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670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44B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FE0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80E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DE6007" w:rsidRPr="00DA1165" w14:paraId="4CFB7875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547D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Binh Phuo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0E3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17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F0F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0.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D24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7.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8BE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6A9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513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</w:tr>
      <w:tr w:rsidR="00DE6007" w:rsidRPr="00DA1165" w14:paraId="0D8BB9B4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F373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Tay Nin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5F8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36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060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0CA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0.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B29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4D1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ECA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</w:tr>
      <w:tr w:rsidR="00DE6007" w:rsidRPr="00DA1165" w14:paraId="2C4D73E6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E05E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Binh Duo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55E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266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845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D0E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3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338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DD6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73F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</w:tr>
      <w:tr w:rsidR="00DE6007" w:rsidRPr="00DA1165" w14:paraId="2DF33EEA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00DE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Dong Na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14F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77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638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3DE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2.6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B24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A5E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C99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</w:tr>
      <w:tr w:rsidR="00DE6007" w:rsidRPr="00DA1165" w14:paraId="40400F6E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574B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Ba Ria - Vung Tau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D29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19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4F8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22B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8.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DE0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AAC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68C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</w:tr>
      <w:tr w:rsidR="00DE6007" w:rsidRPr="00DA1165" w14:paraId="0558BA54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CBBD6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o Chí Minh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EE88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4383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AFFD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4FC6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7.7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3981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F804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810C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</w:tr>
      <w:tr w:rsidR="00DE6007" w:rsidRPr="00DA1165" w14:paraId="01803EEF" w14:textId="77777777" w:rsidTr="00A050CC">
        <w:trPr>
          <w:trHeight w:val="204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CAC2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Mekong River Delta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4EB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AA7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E8E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9C3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0AA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408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</w:tr>
      <w:tr w:rsidR="00DE6007" w:rsidRPr="00DA1165" w14:paraId="39AD63C6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0535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ong 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867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753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674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858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7.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6B9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90B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DA8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</w:tr>
      <w:tr w:rsidR="00DE6007" w:rsidRPr="00DA1165" w14:paraId="55C21ADB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85C2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Tien Gia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53B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005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976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2BD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6.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42A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EA0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AA3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</w:tr>
      <w:tr w:rsidR="00DE6007" w:rsidRPr="00DA1165" w14:paraId="0C4ACDAA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2EB6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Ben Tr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A5D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46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7CB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DD6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5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AF3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73F8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EAB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E6007" w:rsidRPr="00DA1165" w14:paraId="5A0EA819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B72B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Tra Vin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C03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59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D94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28AB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8.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2AF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657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B6F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</w:tr>
      <w:tr w:rsidR="00DE6007" w:rsidRPr="00DA1165" w14:paraId="1DA2735F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B1C7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Vinh Lo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124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70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33A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1DB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5.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574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5DA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396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E6007" w:rsidRPr="00DA1165" w14:paraId="0F2118F8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D1A9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Dong Thap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2B8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994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43B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BE8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1.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B14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3E3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ACE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</w:tr>
      <w:tr w:rsidR="00DE6007" w:rsidRPr="00DA1165" w14:paraId="70E87FA4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A4C9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An Gia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597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99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BE5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D09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1.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F0C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B32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A2E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</w:tr>
      <w:tr w:rsidR="00DE6007" w:rsidRPr="00DA1165" w14:paraId="70143F09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A819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Kiên Gia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81C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98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853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0FA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0.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6BD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A9D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866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</w:tr>
      <w:tr w:rsidR="00DE6007" w:rsidRPr="00DA1165" w14:paraId="57531593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4C1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an Th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ACF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10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C223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AD1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0.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CC7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59F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EC9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22</w:t>
            </w:r>
          </w:p>
        </w:tc>
      </w:tr>
      <w:tr w:rsidR="00DE6007" w:rsidRPr="00DA1165" w14:paraId="110397BC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9580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u Gia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14F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70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E37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BAE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1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CB26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3B5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07F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</w:tr>
      <w:tr w:rsidR="00DE6007" w:rsidRPr="00DA1165" w14:paraId="08D34730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AF88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oc Tra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E300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70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54B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8.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930D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8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42F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125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8E69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E6007" w:rsidRPr="00DA1165" w14:paraId="54A63829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B3A9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Bac Liêu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2F3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460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1C22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254F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9.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235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79B4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B19A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DE6007" w:rsidRPr="00DA1165" w14:paraId="5E5CE9E9" w14:textId="77777777" w:rsidTr="00A050CC">
        <w:trPr>
          <w:trHeight w:val="204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56739" w14:textId="77777777" w:rsidR="00DE6007" w:rsidRPr="00DA1165" w:rsidRDefault="00DE6007" w:rsidP="00A050CC">
            <w:pPr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a Mau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59F8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550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5726E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3B9E1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2.3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D75C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8D077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26295" w14:textId="77777777" w:rsidR="00DE6007" w:rsidRPr="00DA1165" w:rsidRDefault="00DE6007" w:rsidP="00A050CC">
            <w:pPr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</w:tr>
    </w:tbl>
    <w:p w14:paraId="2D866C2F" w14:textId="77777777" w:rsidR="00DE6007" w:rsidRPr="00DA1165" w:rsidRDefault="00DE6007" w:rsidP="00DE6007">
      <w:pPr>
        <w:spacing w:before="120" w:after="120"/>
        <w:jc w:val="both"/>
        <w:rPr>
          <w:sz w:val="20"/>
          <w:szCs w:val="20"/>
        </w:rPr>
      </w:pPr>
      <w:r w:rsidRPr="00DA1165">
        <w:rPr>
          <w:color w:val="000000"/>
          <w:sz w:val="20"/>
          <w:szCs w:val="20"/>
        </w:rPr>
        <w:t>Notes: the estimation results are obtained from using data contained in the 2009 VPHC and the 2010 VHLSS.</w:t>
      </w:r>
    </w:p>
    <w:p w14:paraId="18F10711" w14:textId="77777777" w:rsidR="00DE6007" w:rsidRPr="00DA1165" w:rsidRDefault="00DE6007" w:rsidP="00DE6007"/>
    <w:p w14:paraId="71A8CF4B" w14:textId="77777777" w:rsidR="00DE6007" w:rsidRPr="00DA1165" w:rsidRDefault="00DE6007" w:rsidP="00DE6007"/>
    <w:p w14:paraId="74257252" w14:textId="77777777" w:rsidR="00DE6007" w:rsidRPr="00DA1165" w:rsidRDefault="00DE6007" w:rsidP="00DE6007"/>
    <w:p w14:paraId="5B9F9A37" w14:textId="77777777" w:rsidR="00DE6007" w:rsidRPr="00DA1165" w:rsidRDefault="00DE6007" w:rsidP="00DE6007"/>
    <w:p w14:paraId="14EC1583" w14:textId="77777777" w:rsidR="00DE6007" w:rsidRPr="00DA1165" w:rsidRDefault="00DE6007" w:rsidP="00DE6007"/>
    <w:p w14:paraId="2956F048" w14:textId="77777777" w:rsidR="00BB3E32" w:rsidRDefault="00000000"/>
    <w:sectPr w:rsidR="00BB3E32" w:rsidSect="00FB7262">
      <w:pgSz w:w="11907" w:h="16840" w:code="9"/>
      <w:pgMar w:top="1418" w:right="1418" w:bottom="1440" w:left="1440" w:header="720" w:footer="720" w:gutter="0"/>
      <w:paperSrc w:first="1" w:other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45D"/>
    <w:rsid w:val="001439E4"/>
    <w:rsid w:val="004A4BA6"/>
    <w:rsid w:val="004C245D"/>
    <w:rsid w:val="00537895"/>
    <w:rsid w:val="007B569D"/>
    <w:rsid w:val="00871EA0"/>
    <w:rsid w:val="00D77DC6"/>
    <w:rsid w:val="00DB73FE"/>
    <w:rsid w:val="00DE6007"/>
    <w:rsid w:val="00EB7501"/>
    <w:rsid w:val="00FB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16A04A-2805-454E-A1D4-6CA11993F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00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ffice_57</dc:creator>
  <cp:keywords/>
  <dc:description/>
  <cp:lastModifiedBy>myoffice_57</cp:lastModifiedBy>
  <cp:revision>2</cp:revision>
  <dcterms:created xsi:type="dcterms:W3CDTF">2023-04-05T07:30:00Z</dcterms:created>
  <dcterms:modified xsi:type="dcterms:W3CDTF">2023-04-05T07:35:00Z</dcterms:modified>
</cp:coreProperties>
</file>